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8B83A" w14:textId="51FC49DB" w:rsidR="000512A8" w:rsidRPr="00FC496D" w:rsidRDefault="000512A8" w:rsidP="000512A8">
      <w:pPr>
        <w:pStyle w:val="a"/>
        <w:spacing w:before="0" w:after="0"/>
      </w:pPr>
      <w:r>
        <w:t>Table S</w:t>
      </w:r>
      <w:r w:rsidR="00071D05">
        <w:t>2</w:t>
      </w:r>
      <w:r>
        <w:t xml:space="preserve"> </w:t>
      </w:r>
      <w:r>
        <w:rPr>
          <w:i/>
          <w:iCs/>
        </w:rPr>
        <w:t>Bartonella</w:t>
      </w:r>
      <w:r>
        <w:t xml:space="preserve"> species </w:t>
      </w:r>
      <w:r w:rsidR="00FF28A7">
        <w:t xml:space="preserve">reference strains </w:t>
      </w:r>
      <w:r>
        <w:t xml:space="preserve">based on </w:t>
      </w:r>
      <w:proofErr w:type="spellStart"/>
      <w:r w:rsidRPr="000512A8">
        <w:rPr>
          <w:i/>
          <w:iCs/>
        </w:rPr>
        <w:t>ssrA</w:t>
      </w:r>
      <w:proofErr w:type="spellEnd"/>
      <w:r>
        <w:t xml:space="preserve"> gene from Gen</w:t>
      </w:r>
      <w:r w:rsidR="00284D9B">
        <w:t>B</w:t>
      </w:r>
      <w:r>
        <w:t xml:space="preserve">ank used in this study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17"/>
        <w:gridCol w:w="796"/>
        <w:gridCol w:w="1254"/>
        <w:gridCol w:w="1792"/>
        <w:gridCol w:w="635"/>
        <w:gridCol w:w="1312"/>
      </w:tblGrid>
      <w:tr w:rsidR="000512A8" w:rsidRPr="000512A8" w14:paraId="490E67AA" w14:textId="77777777" w:rsidTr="000512A8">
        <w:trPr>
          <w:trHeight w:val="360"/>
        </w:trPr>
        <w:tc>
          <w:tcPr>
            <w:tcW w:w="1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4CFC4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ies of strain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34A06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BAE62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. </w:t>
            </w:r>
            <w:proofErr w:type="spellStart"/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DB626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ographic location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1B3C3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9FF29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 size(bp)</w:t>
            </w:r>
          </w:p>
        </w:tc>
      </w:tr>
      <w:tr w:rsidR="000512A8" w:rsidRPr="000512A8" w14:paraId="654E9383" w14:textId="77777777" w:rsidTr="000512A8">
        <w:trPr>
          <w:trHeight w:val="360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BF32" w14:textId="77777777" w:rsidR="000512A8" w:rsidRPr="000512A8" w:rsidRDefault="000512A8" w:rsidP="000512A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artonella </w:t>
            </w:r>
            <w:proofErr w:type="spellStart"/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ibocorum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CFAE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4357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N02979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47A2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E253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6724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</w:t>
            </w:r>
          </w:p>
        </w:tc>
      </w:tr>
      <w:tr w:rsidR="000512A8" w:rsidRPr="000512A8" w14:paraId="5D078A8B" w14:textId="77777777" w:rsidTr="000512A8">
        <w:trPr>
          <w:trHeight w:val="360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F4B7" w14:textId="77777777" w:rsidR="000512A8" w:rsidRPr="000512A8" w:rsidRDefault="000512A8" w:rsidP="000512A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artonella </w:t>
            </w:r>
            <w:proofErr w:type="spellStart"/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ibocorum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C815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dent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788F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765680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0938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B28B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2216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</w:t>
            </w:r>
          </w:p>
        </w:tc>
      </w:tr>
      <w:tr w:rsidR="000512A8" w:rsidRPr="000512A8" w14:paraId="4141FCE2" w14:textId="77777777" w:rsidTr="000512A8">
        <w:trPr>
          <w:trHeight w:val="360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ED90" w14:textId="77777777" w:rsidR="000512A8" w:rsidRPr="000512A8" w:rsidRDefault="000512A8" w:rsidP="000512A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rtonella japonic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527B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EFC2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N029784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AC5C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18D1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EA22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</w:tr>
      <w:tr w:rsidR="000512A8" w:rsidRPr="000512A8" w14:paraId="034EAF96" w14:textId="77777777" w:rsidTr="000512A8">
        <w:trPr>
          <w:trHeight w:val="360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3E79" w14:textId="77777777" w:rsidR="000512A8" w:rsidRPr="000512A8" w:rsidRDefault="000512A8" w:rsidP="000512A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artonella </w:t>
            </w:r>
            <w:proofErr w:type="spellStart"/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oehlerae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6FA9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A014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N02976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F882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5383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C2F2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</w:tr>
      <w:tr w:rsidR="000512A8" w:rsidRPr="000512A8" w14:paraId="5D5E9358" w14:textId="77777777" w:rsidTr="000512A8">
        <w:trPr>
          <w:trHeight w:val="360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AFA8" w14:textId="77777777" w:rsidR="000512A8" w:rsidRPr="000512A8" w:rsidRDefault="000512A8" w:rsidP="000512A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artonella </w:t>
            </w:r>
            <w:proofErr w:type="spellStart"/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enselae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B9A4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e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B1DB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Y41789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D9FB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 South Wale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273B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F35A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</w:tr>
      <w:tr w:rsidR="000512A8" w:rsidRPr="000512A8" w14:paraId="0A7C831B" w14:textId="77777777" w:rsidTr="000512A8">
        <w:trPr>
          <w:trHeight w:val="360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7408" w14:textId="77777777" w:rsidR="000512A8" w:rsidRPr="000512A8" w:rsidRDefault="000512A8" w:rsidP="000512A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artonella </w:t>
            </w:r>
            <w:proofErr w:type="spellStart"/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opersplainsensis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2150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dent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BBB4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T35580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A05D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DD90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A59E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</w:tr>
      <w:tr w:rsidR="000512A8" w:rsidRPr="000512A8" w14:paraId="06A1CF43" w14:textId="77777777" w:rsidTr="000512A8">
        <w:trPr>
          <w:trHeight w:val="360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5B14" w14:textId="77777777" w:rsidR="000512A8" w:rsidRPr="000512A8" w:rsidRDefault="000512A8" w:rsidP="000512A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artonella </w:t>
            </w:r>
            <w:proofErr w:type="spellStart"/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satica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F7EA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AA32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N02977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0000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F6EA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2C9A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</w:tr>
      <w:tr w:rsidR="000512A8" w:rsidRPr="000512A8" w14:paraId="303E3BB1" w14:textId="77777777" w:rsidTr="000512A8">
        <w:trPr>
          <w:trHeight w:val="360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037A" w14:textId="77777777" w:rsidR="000512A8" w:rsidRPr="000512A8" w:rsidRDefault="000512A8" w:rsidP="000512A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artonella </w:t>
            </w:r>
            <w:proofErr w:type="spellStart"/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p</w:t>
            </w:r>
            <w:proofErr w:type="spellEnd"/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B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1365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ECC0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N02979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3A51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3AF3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610F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</w:t>
            </w:r>
          </w:p>
        </w:tc>
      </w:tr>
      <w:tr w:rsidR="000512A8" w:rsidRPr="000512A8" w14:paraId="73F14BC6" w14:textId="77777777" w:rsidTr="000512A8">
        <w:trPr>
          <w:trHeight w:val="360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B477" w14:textId="77777777" w:rsidR="000512A8" w:rsidRPr="000512A8" w:rsidRDefault="000512A8" w:rsidP="000512A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artonella </w:t>
            </w:r>
            <w:proofErr w:type="spellStart"/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oshiae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17CB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830F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N029768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DF1E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67BA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1EA4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</w:t>
            </w:r>
          </w:p>
        </w:tc>
      </w:tr>
      <w:tr w:rsidR="000512A8" w:rsidRPr="000512A8" w14:paraId="4C53C482" w14:textId="77777777" w:rsidTr="000512A8">
        <w:trPr>
          <w:trHeight w:val="360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CEBD" w14:textId="77777777" w:rsidR="000512A8" w:rsidRPr="000512A8" w:rsidRDefault="000512A8" w:rsidP="000512A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artonella </w:t>
            </w:r>
            <w:proofErr w:type="spellStart"/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ilvatica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DA09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8003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N02978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A690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DA58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61B8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</w:t>
            </w:r>
          </w:p>
        </w:tc>
      </w:tr>
      <w:tr w:rsidR="000512A8" w:rsidRPr="000512A8" w14:paraId="3FAAAC63" w14:textId="77777777" w:rsidTr="000512A8">
        <w:trPr>
          <w:trHeight w:val="360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8206" w14:textId="77777777" w:rsidR="000512A8" w:rsidRPr="000512A8" w:rsidRDefault="000512A8" w:rsidP="000512A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artonella </w:t>
            </w:r>
            <w:proofErr w:type="spellStart"/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aylori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EF01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D680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N02978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BDDF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F7E5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C48A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</w:t>
            </w:r>
          </w:p>
        </w:tc>
      </w:tr>
      <w:tr w:rsidR="000512A8" w:rsidRPr="000512A8" w14:paraId="4FE77E61" w14:textId="77777777" w:rsidTr="000512A8">
        <w:trPr>
          <w:trHeight w:val="360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3789" w14:textId="77777777" w:rsidR="000512A8" w:rsidRPr="000512A8" w:rsidRDefault="000512A8" w:rsidP="000512A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artonella </w:t>
            </w:r>
            <w:proofErr w:type="spellStart"/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ahamii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2B3B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5393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N029795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D969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7508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5CE5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</w:t>
            </w:r>
          </w:p>
        </w:tc>
      </w:tr>
      <w:tr w:rsidR="000512A8" w:rsidRPr="000512A8" w14:paraId="10F2A125" w14:textId="77777777" w:rsidTr="000512A8">
        <w:trPr>
          <w:trHeight w:val="360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2A1F" w14:textId="77777777" w:rsidR="000512A8" w:rsidRPr="000512A8" w:rsidRDefault="000512A8" w:rsidP="000512A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artonella </w:t>
            </w:r>
            <w:proofErr w:type="spellStart"/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ahamii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F421" w14:textId="32F7CB2A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5C0B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G519007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0BD5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AB58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14F4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</w:t>
            </w:r>
          </w:p>
        </w:tc>
      </w:tr>
      <w:tr w:rsidR="000512A8" w:rsidRPr="000512A8" w14:paraId="614A362E" w14:textId="77777777" w:rsidTr="000512A8">
        <w:trPr>
          <w:trHeight w:val="360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CD60" w14:textId="77777777" w:rsidR="000512A8" w:rsidRPr="000512A8" w:rsidRDefault="000512A8" w:rsidP="000512A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artonella </w:t>
            </w:r>
            <w:proofErr w:type="spellStart"/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insonii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B9E9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F7EA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N02978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7E70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4B88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66C4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</w:t>
            </w:r>
          </w:p>
        </w:tc>
      </w:tr>
      <w:tr w:rsidR="000512A8" w:rsidRPr="000512A8" w14:paraId="6D3A3E8A" w14:textId="77777777" w:rsidTr="000512A8">
        <w:trPr>
          <w:trHeight w:val="360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7FC3" w14:textId="77777777" w:rsidR="000512A8" w:rsidRPr="000512A8" w:rsidRDefault="000512A8" w:rsidP="000512A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artonella </w:t>
            </w:r>
            <w:proofErr w:type="spellStart"/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intana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621C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B931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N02976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71A8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0063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C550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</w:t>
            </w:r>
          </w:p>
        </w:tc>
      </w:tr>
      <w:tr w:rsidR="000512A8" w:rsidRPr="000512A8" w14:paraId="77811605" w14:textId="77777777" w:rsidTr="000512A8">
        <w:trPr>
          <w:trHeight w:val="360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21FA" w14:textId="77777777" w:rsidR="000512A8" w:rsidRPr="000512A8" w:rsidRDefault="000512A8" w:rsidP="000512A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artonella </w:t>
            </w:r>
            <w:proofErr w:type="spellStart"/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washoensis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58BF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8B00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N02978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6353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6FBE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D151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</w:t>
            </w:r>
          </w:p>
        </w:tc>
      </w:tr>
      <w:tr w:rsidR="000512A8" w:rsidRPr="000512A8" w14:paraId="750BDF22" w14:textId="77777777" w:rsidTr="000512A8">
        <w:trPr>
          <w:trHeight w:val="360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B8ED" w14:textId="77777777" w:rsidR="000512A8" w:rsidRPr="000512A8" w:rsidRDefault="000512A8" w:rsidP="000512A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artonella </w:t>
            </w:r>
            <w:proofErr w:type="spellStart"/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irtlesii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205C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2F1C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N029775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F5CC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8EE4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9D5E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</w:t>
            </w:r>
          </w:p>
        </w:tc>
      </w:tr>
      <w:tr w:rsidR="000512A8" w:rsidRPr="000512A8" w14:paraId="4987E5AC" w14:textId="77777777" w:rsidTr="000512A8">
        <w:trPr>
          <w:trHeight w:val="360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2033" w14:textId="77777777" w:rsidR="000512A8" w:rsidRPr="000512A8" w:rsidRDefault="000512A8" w:rsidP="000512A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artonella </w:t>
            </w:r>
            <w:proofErr w:type="spellStart"/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omelii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2051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8A76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N02977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8BD6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68B5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CB08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</w:t>
            </w:r>
          </w:p>
        </w:tc>
      </w:tr>
      <w:tr w:rsidR="000512A8" w:rsidRPr="000512A8" w14:paraId="2EB8639E" w14:textId="77777777" w:rsidTr="000512A8">
        <w:trPr>
          <w:trHeight w:val="360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C362" w14:textId="77777777" w:rsidR="000512A8" w:rsidRPr="000512A8" w:rsidRDefault="000512A8" w:rsidP="000512A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artonella </w:t>
            </w:r>
            <w:proofErr w:type="spellStart"/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ovis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86E2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ovine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3E61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F218228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E483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1DD5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163F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</w:t>
            </w:r>
          </w:p>
        </w:tc>
      </w:tr>
      <w:tr w:rsidR="000512A8" w:rsidRPr="000512A8" w14:paraId="0FF14C63" w14:textId="77777777" w:rsidTr="000512A8">
        <w:trPr>
          <w:trHeight w:val="360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6ECD" w14:textId="77777777" w:rsidR="000512A8" w:rsidRPr="000512A8" w:rsidRDefault="000512A8" w:rsidP="000512A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artonella </w:t>
            </w:r>
            <w:proofErr w:type="spellStart"/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lophagi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967A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7E4C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N02977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D106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9B7C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C8C0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</w:tr>
      <w:tr w:rsidR="000512A8" w:rsidRPr="000512A8" w14:paraId="5C3DE0DF" w14:textId="77777777" w:rsidTr="000512A8">
        <w:trPr>
          <w:trHeight w:val="360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3540" w14:textId="77777777" w:rsidR="000512A8" w:rsidRPr="000512A8" w:rsidRDefault="000512A8" w:rsidP="000512A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artonella </w:t>
            </w:r>
            <w:proofErr w:type="spellStart"/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preoli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B66F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A688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N029798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5997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D9CF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BFE1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</w:t>
            </w:r>
          </w:p>
        </w:tc>
      </w:tr>
      <w:tr w:rsidR="000512A8" w:rsidRPr="000512A8" w14:paraId="6A6442C5" w14:textId="77777777" w:rsidTr="000512A8">
        <w:trPr>
          <w:trHeight w:val="360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A573" w14:textId="77777777" w:rsidR="000512A8" w:rsidRPr="000512A8" w:rsidRDefault="000512A8" w:rsidP="000512A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artonella </w:t>
            </w:r>
            <w:proofErr w:type="spellStart"/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choenbuchensis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0FD6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3D2A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N02977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457B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55A1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C214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</w:t>
            </w:r>
          </w:p>
        </w:tc>
      </w:tr>
      <w:tr w:rsidR="000512A8" w:rsidRPr="000512A8" w14:paraId="7EF71261" w14:textId="77777777" w:rsidTr="000512A8">
        <w:trPr>
          <w:trHeight w:val="360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60AD" w14:textId="77777777" w:rsidR="000512A8" w:rsidRPr="000512A8" w:rsidRDefault="000512A8" w:rsidP="000512A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artonella </w:t>
            </w:r>
            <w:proofErr w:type="spellStart"/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ochalimae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8FE9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dent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A6ED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76565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9E4D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BF66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7435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</w:t>
            </w:r>
          </w:p>
        </w:tc>
      </w:tr>
      <w:tr w:rsidR="000512A8" w:rsidRPr="000512A8" w14:paraId="34611C5F" w14:textId="77777777" w:rsidTr="000512A8">
        <w:trPr>
          <w:trHeight w:val="360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20A0" w14:textId="77777777" w:rsidR="000512A8" w:rsidRPr="000512A8" w:rsidRDefault="000512A8" w:rsidP="000512A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artonella </w:t>
            </w:r>
            <w:proofErr w:type="spellStart"/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ibocorum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910A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dent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EA39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T35580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7262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061A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C786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</w:t>
            </w:r>
          </w:p>
        </w:tc>
      </w:tr>
      <w:tr w:rsidR="000512A8" w:rsidRPr="000512A8" w14:paraId="03E50104" w14:textId="77777777" w:rsidTr="000512A8">
        <w:trPr>
          <w:trHeight w:val="360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474D" w14:textId="77777777" w:rsidR="000512A8" w:rsidRPr="000512A8" w:rsidRDefault="000512A8" w:rsidP="000512A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artonella </w:t>
            </w:r>
            <w:proofErr w:type="spellStart"/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lizabethae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FFD5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6452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N029774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84BD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36AE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79E5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</w:t>
            </w:r>
          </w:p>
        </w:tc>
      </w:tr>
      <w:tr w:rsidR="000512A8" w:rsidRPr="000512A8" w14:paraId="49449FF9" w14:textId="77777777" w:rsidTr="000512A8">
        <w:trPr>
          <w:trHeight w:val="360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9A1F" w14:textId="77777777" w:rsidR="000512A8" w:rsidRPr="000512A8" w:rsidRDefault="000512A8" w:rsidP="000512A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artonella </w:t>
            </w:r>
            <w:proofErr w:type="spellStart"/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ttimassiliensis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5C6C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dent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67CF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T355804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6278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4924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E915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</w:t>
            </w:r>
          </w:p>
        </w:tc>
      </w:tr>
      <w:tr w:rsidR="000512A8" w:rsidRPr="000512A8" w14:paraId="67A62BDC" w14:textId="77777777" w:rsidTr="000512A8">
        <w:trPr>
          <w:trHeight w:val="360"/>
        </w:trPr>
        <w:tc>
          <w:tcPr>
            <w:tcW w:w="1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9E906" w14:textId="77777777" w:rsidR="000512A8" w:rsidRPr="000512A8" w:rsidRDefault="000512A8" w:rsidP="000512A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artonella </w:t>
            </w:r>
            <w:proofErr w:type="spellStart"/>
            <w:r w:rsidRPr="000512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hoceensis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D75A7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765C7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N029770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86288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8A9B6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38EB2" w14:textId="77777777" w:rsidR="000512A8" w:rsidRPr="000512A8" w:rsidRDefault="000512A8" w:rsidP="000512A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</w:tr>
    </w:tbl>
    <w:p w14:paraId="7A6C4A9A" w14:textId="77777777" w:rsidR="00C37E31" w:rsidRDefault="00C37E31"/>
    <w:sectPr w:rsidR="00C37E31" w:rsidSect="00C15B14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29EAB" w14:textId="77777777" w:rsidR="00FC6B46" w:rsidRDefault="00FC6B46" w:rsidP="000512A8">
      <w:pPr>
        <w:spacing w:after="0" w:line="240" w:lineRule="auto"/>
      </w:pPr>
      <w:r>
        <w:separator/>
      </w:r>
    </w:p>
  </w:endnote>
  <w:endnote w:type="continuationSeparator" w:id="0">
    <w:p w14:paraId="0E945E03" w14:textId="77777777" w:rsidR="00FC6B46" w:rsidRDefault="00FC6B46" w:rsidP="000512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44564" w14:textId="77777777" w:rsidR="00FC6B46" w:rsidRDefault="00FC6B46" w:rsidP="000512A8">
      <w:pPr>
        <w:spacing w:after="0" w:line="240" w:lineRule="auto"/>
      </w:pPr>
      <w:r>
        <w:separator/>
      </w:r>
    </w:p>
  </w:footnote>
  <w:footnote w:type="continuationSeparator" w:id="0">
    <w:p w14:paraId="506A5281" w14:textId="77777777" w:rsidR="00FC6B46" w:rsidRDefault="00FC6B46" w:rsidP="000512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K3NDA1NTIzNzM0NjVW0lEKTi0uzszPAykwqQUATlk3vywAAAA="/>
  </w:docVars>
  <w:rsids>
    <w:rsidRoot w:val="00761A5A"/>
    <w:rsid w:val="000512A8"/>
    <w:rsid w:val="00054E98"/>
    <w:rsid w:val="00071D05"/>
    <w:rsid w:val="00284D9B"/>
    <w:rsid w:val="00761A5A"/>
    <w:rsid w:val="00873CD8"/>
    <w:rsid w:val="009550BA"/>
    <w:rsid w:val="00A15B36"/>
    <w:rsid w:val="00C15B14"/>
    <w:rsid w:val="00C37E31"/>
    <w:rsid w:val="00FC6B46"/>
    <w:rsid w:val="00FF2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C76965"/>
  <w15:chartTrackingRefBased/>
  <w15:docId w15:val="{910F3978-9069-4C61-9FDC-C439483CE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2A8"/>
    <w:pPr>
      <w:widowControl w:val="0"/>
      <w:jc w:val="both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12A8"/>
    <w:pPr>
      <w:tabs>
        <w:tab w:val="center" w:pos="4320"/>
        <w:tab w:val="right" w:pos="8640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512A8"/>
  </w:style>
  <w:style w:type="paragraph" w:styleId="Footer">
    <w:name w:val="footer"/>
    <w:basedOn w:val="Normal"/>
    <w:link w:val="FooterChar"/>
    <w:uiPriority w:val="99"/>
    <w:unhideWhenUsed/>
    <w:rsid w:val="000512A8"/>
    <w:pPr>
      <w:tabs>
        <w:tab w:val="center" w:pos="4320"/>
        <w:tab w:val="right" w:pos="8640"/>
      </w:tabs>
      <w:spacing w:after="0" w:line="240" w:lineRule="auto"/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512A8"/>
  </w:style>
  <w:style w:type="character" w:customStyle="1" w:styleId="Char">
    <w:name w:val="表 Char"/>
    <w:link w:val="a"/>
    <w:rsid w:val="000512A8"/>
    <w:rPr>
      <w:rFonts w:ascii="Times New Roman" w:eastAsia="宋体" w:hAnsi="Times New Roman"/>
      <w:color w:val="000000"/>
      <w:sz w:val="24"/>
    </w:rPr>
  </w:style>
  <w:style w:type="paragraph" w:customStyle="1" w:styleId="a">
    <w:name w:val="表"/>
    <w:basedOn w:val="Normal"/>
    <w:next w:val="Normal"/>
    <w:link w:val="Char"/>
    <w:qFormat/>
    <w:rsid w:val="000512A8"/>
    <w:pPr>
      <w:widowControl/>
      <w:spacing w:before="120" w:after="120" w:line="240" w:lineRule="auto"/>
      <w:jc w:val="center"/>
    </w:pPr>
    <w:rPr>
      <w:rFonts w:ascii="Times New Roman" w:eastAsia="宋体" w:hAnsi="Times New Roman"/>
      <w:color w:val="000000"/>
      <w:kern w:val="2"/>
      <w:sz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29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yan luo</dc:creator>
  <cp:keywords/>
  <dc:description/>
  <cp:lastModifiedBy>yunyan luo</cp:lastModifiedBy>
  <cp:revision>5</cp:revision>
  <dcterms:created xsi:type="dcterms:W3CDTF">2023-10-26T10:42:00Z</dcterms:created>
  <dcterms:modified xsi:type="dcterms:W3CDTF">2023-11-04T09:37:00Z</dcterms:modified>
</cp:coreProperties>
</file>